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333FF" w14:textId="77777777" w:rsidR="008926C4" w:rsidRPr="00547912" w:rsidRDefault="008926C4" w:rsidP="008926C4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547912">
        <w:rPr>
          <w:rFonts w:ascii="Times New Roman" w:hAnsi="Times New Roman" w:cs="Times New Roman"/>
          <w:b/>
          <w:bCs/>
          <w:sz w:val="28"/>
          <w:szCs w:val="28"/>
        </w:rPr>
        <w:t>Table S4.</w:t>
      </w:r>
      <w:r w:rsidRPr="00547912">
        <w:rPr>
          <w:rFonts w:ascii="Times New Roman" w:hAnsi="Times New Roman" w:cs="Times New Roman"/>
          <w:sz w:val="28"/>
          <w:szCs w:val="28"/>
        </w:rPr>
        <w:t xml:space="preserve"> Inverse-variance weighted, MR-Egger and weighted median estimates of </w:t>
      </w:r>
      <w:r w:rsidRPr="00547912">
        <w:rPr>
          <w:rStyle w:val="a7"/>
          <w:rFonts w:ascii="Times New Roman" w:hAnsi="Times New Roman" w:cs="Times New Roman"/>
          <w:i w:val="0"/>
          <w:iCs w:val="0"/>
          <w:sz w:val="28"/>
          <w:szCs w:val="28"/>
          <w:shd w:val="clear" w:color="auto" w:fill="FFFFFF"/>
        </w:rPr>
        <w:t>the significant</w:t>
      </w:r>
      <w:r w:rsidRPr="00547912">
        <w:rPr>
          <w:rFonts w:ascii="Times New Roman" w:hAnsi="Times New Roman" w:cs="Times New Roman"/>
          <w:sz w:val="28"/>
          <w:szCs w:val="28"/>
        </w:rPr>
        <w:t xml:space="preserve"> </w:t>
      </w:r>
      <w:r w:rsidRPr="00547912">
        <w:rPr>
          <w:rStyle w:val="a7"/>
          <w:rFonts w:ascii="Times New Roman" w:hAnsi="Times New Roman" w:cs="Times New Roman"/>
          <w:i w:val="0"/>
          <w:iCs w:val="0"/>
          <w:sz w:val="28"/>
          <w:szCs w:val="28"/>
          <w:shd w:val="clear" w:color="auto" w:fill="FFFFFF"/>
        </w:rPr>
        <w:t>and nominally significant Mendelian randomization estimates</w:t>
      </w:r>
    </w:p>
    <w:tbl>
      <w:tblPr>
        <w:tblW w:w="829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85"/>
        <w:gridCol w:w="1276"/>
        <w:gridCol w:w="2268"/>
        <w:gridCol w:w="993"/>
        <w:gridCol w:w="1068"/>
      </w:tblGrid>
      <w:tr w:rsidR="008926C4" w:rsidRPr="005029AB" w14:paraId="26563A03" w14:textId="77777777" w:rsidTr="00667F28">
        <w:trPr>
          <w:trHeight w:val="280"/>
        </w:trPr>
        <w:tc>
          <w:tcPr>
            <w:tcW w:w="26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CE8B57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Exposures</w:t>
            </w:r>
          </w:p>
          <w:p w14:paraId="22C449F2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Outcom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558B60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Method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D0C022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β (95%CI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67C586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SE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11722E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P value</w:t>
            </w:r>
          </w:p>
        </w:tc>
      </w:tr>
      <w:tr w:rsidR="008926C4" w:rsidRPr="005029AB" w14:paraId="4C9CBBC4" w14:textId="77777777" w:rsidTr="00667F28">
        <w:trPr>
          <w:trHeight w:val="280"/>
        </w:trPr>
        <w:tc>
          <w:tcPr>
            <w:tcW w:w="268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FC3CC3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ALT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B3DD1A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6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362D99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8029DD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106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D2D0AF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</w:tr>
      <w:tr w:rsidR="008926C4" w:rsidRPr="005029AB" w14:paraId="0B4F0FCD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33DC2126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arahippocampal gyr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F08B91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270E93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60.4594(-104.9948--15.9239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66C929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2.72216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84006BB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78</w:t>
            </w:r>
          </w:p>
        </w:tc>
      </w:tr>
      <w:tr w:rsidR="008926C4" w:rsidRPr="005029AB" w14:paraId="6CCA84C0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731DD31B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arahippocampal gyr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38B662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R Egg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B9A5F1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91.2453(-221.7929-39.302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1FEE50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6.60591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9062BC9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22902</w:t>
            </w:r>
          </w:p>
        </w:tc>
      </w:tr>
      <w:tr w:rsidR="008926C4" w:rsidRPr="005029AB" w14:paraId="0942EC96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3053A593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arahippocampal gyr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03BA91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Weighted media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190F0F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66.5489(-122.575--10.5228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63B01A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8.58474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567C6D0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1991</w:t>
            </w:r>
          </w:p>
        </w:tc>
      </w:tr>
      <w:tr w:rsidR="008926C4" w:rsidRPr="005029AB" w14:paraId="2F899924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677AF3DB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Thickness of pars operculari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EA0FB1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68F22A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861(-0.1402--0.0319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1EE84A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2764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5C206BE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185</w:t>
            </w:r>
          </w:p>
        </w:tc>
      </w:tr>
      <w:tr w:rsidR="008926C4" w:rsidRPr="005029AB" w14:paraId="266EA2DB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4CC4C621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Thickness of pars operculari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F1C7D7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R Egg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8C5381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1482(-0.3081-0.011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6C51E1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816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58E12A9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12902</w:t>
            </w:r>
          </w:p>
        </w:tc>
      </w:tr>
      <w:tr w:rsidR="008926C4" w:rsidRPr="005029AB" w14:paraId="0F391D0F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7D6A6DA4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Thickness of pars operculari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FD34B8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Weighted media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DC78B1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859(-0.1525--0.019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0F1643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3396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8D5DAD7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1143</w:t>
            </w:r>
          </w:p>
        </w:tc>
      </w:tr>
      <w:tr w:rsidR="008926C4" w:rsidRPr="005029AB" w14:paraId="3B8E249B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1D1C8FB5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Thickness of pars orbitali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C1E2A0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200618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1023(-0.1874--0.017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9684D5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4343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C72CF78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1849</w:t>
            </w:r>
          </w:p>
        </w:tc>
      </w:tr>
      <w:tr w:rsidR="008926C4" w:rsidRPr="005029AB" w14:paraId="7FB42507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571F2B5E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Thickness of pars orbitali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CFA5EA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R Egg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1CEA01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513(-0.3039-0.201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4A2D10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12886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EAF8CAB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70691</w:t>
            </w:r>
          </w:p>
        </w:tc>
      </w:tr>
      <w:tr w:rsidR="008926C4" w:rsidRPr="005029AB" w14:paraId="6DC7FFC6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3CFD847D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Thickness of pars orbitali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D08E7E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Weighted media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F764DF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1015(-0.2052-0.002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E58478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5294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017D80B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553</w:t>
            </w:r>
          </w:p>
        </w:tc>
      </w:tr>
      <w:tr w:rsidR="008926C4" w:rsidRPr="005029AB" w14:paraId="1E7DAC85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2CAC50B5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ericalcarine corte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A0FA4E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AF7845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913(-0.1767--0.00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A5EB85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4356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D494235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3603</w:t>
            </w:r>
          </w:p>
        </w:tc>
      </w:tr>
      <w:tr w:rsidR="008926C4" w:rsidRPr="005029AB" w14:paraId="292094EE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565025CF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ericalcarine corte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C75894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R Egg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9E1291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3288(-0.5101--0.1474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3AEE44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9253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FD352E9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1633</w:t>
            </w:r>
          </w:p>
        </w:tc>
      </w:tr>
      <w:tr w:rsidR="008926C4" w:rsidRPr="005029AB" w14:paraId="2FB9F34B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61FE3198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ericalcarine corte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C18AD4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Weighted media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F7D575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1423(-0.2249--0.0598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C4DFD1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4213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FCB2791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073</w:t>
            </w:r>
          </w:p>
        </w:tc>
      </w:tr>
      <w:tr w:rsidR="008926C4" w:rsidRPr="005029AB" w14:paraId="39F52CAE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0BB7436A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NAFL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A1F1B5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C26913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45B9D8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DF7794C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</w:tr>
      <w:tr w:rsidR="008926C4" w:rsidRPr="005029AB" w14:paraId="6243B096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0DBFE169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arahippocampal gyr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373697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35F03D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5.3315(-9.2083--1.454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4DFC2B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97796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CCFFDAD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703</w:t>
            </w:r>
          </w:p>
        </w:tc>
      </w:tr>
      <w:tr w:rsidR="008926C4" w:rsidRPr="005029AB" w14:paraId="0E97324A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59DA430E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arahippocampal gyr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4B64C0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R Egg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64EC78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1.3309(-14.6266-11.964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D0A5D0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6.7835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975FDD3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87666</w:t>
            </w:r>
          </w:p>
        </w:tc>
      </w:tr>
      <w:tr w:rsidR="008926C4" w:rsidRPr="005029AB" w14:paraId="41370C3E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597101EB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arahippocampal gyr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6387AF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Weighted media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593352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5.2041(-9.2643--1.1438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129619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07154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1151799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12</w:t>
            </w:r>
          </w:p>
        </w:tc>
      </w:tr>
      <w:tr w:rsidR="008926C4" w:rsidRPr="005029AB" w14:paraId="7B974746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77DD812F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kern w:val="0"/>
                <w:sz w:val="13"/>
                <w:szCs w:val="13"/>
              </w:rPr>
              <w:lastRenderedPageBreak/>
              <w:t xml:space="preserve">Thickness of cuneu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B1E00A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EC8BC4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075(-0.013--0.00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BAB785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8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41F3093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719</w:t>
            </w:r>
          </w:p>
        </w:tc>
      </w:tr>
      <w:tr w:rsidR="008926C4" w:rsidRPr="005029AB" w14:paraId="64F7AA67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75963A65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kern w:val="0"/>
                <w:sz w:val="13"/>
                <w:szCs w:val="13"/>
              </w:rPr>
              <w:t xml:space="preserve">Thickness of cuneu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4B192C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R Egg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1176CB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47(-0.0145-0.0239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06F9FF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98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2B1AAF1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71719</w:t>
            </w:r>
          </w:p>
        </w:tc>
      </w:tr>
      <w:tr w:rsidR="008926C4" w:rsidRPr="005029AB" w14:paraId="2763441F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0C511CDE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kern w:val="0"/>
                <w:sz w:val="13"/>
                <w:szCs w:val="13"/>
              </w:rPr>
              <w:t xml:space="preserve">Thickness of cuneu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CD3642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Weighted media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A75200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065(-0.0122--0.000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01A38A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94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8EBC14C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2769</w:t>
            </w:r>
          </w:p>
        </w:tc>
      </w:tr>
      <w:tr w:rsidR="008926C4" w:rsidRPr="005029AB" w14:paraId="7628733A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263925FD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kern w:val="0"/>
                <w:sz w:val="13"/>
                <w:szCs w:val="13"/>
              </w:rPr>
              <w:t>Thickness of entorhinal corte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7334BF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BB7B6C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251(0.0093-0.04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7AB7C6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81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0E90318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191</w:t>
            </w:r>
          </w:p>
        </w:tc>
      </w:tr>
      <w:tr w:rsidR="008926C4" w:rsidRPr="005029AB" w14:paraId="4AAFF92F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08D96B2A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kern w:val="0"/>
                <w:sz w:val="13"/>
                <w:szCs w:val="13"/>
              </w:rPr>
              <w:t>Thickness of entorhinal corte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F0DDBC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R Egg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7746F9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437(-0.0111-0.0985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EA717D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2796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D107047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36266</w:t>
            </w:r>
          </w:p>
        </w:tc>
      </w:tr>
      <w:tr w:rsidR="008926C4" w:rsidRPr="005029AB" w14:paraId="5C87B0F2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5BF74C0D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kern w:val="0"/>
                <w:sz w:val="13"/>
                <w:szCs w:val="13"/>
              </w:rPr>
              <w:t>Thickness of entorhinal corte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2D6F9B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Weighted media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1F61D4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269(0.0098-0.044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F8D7A9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871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276397A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03</w:t>
            </w:r>
          </w:p>
        </w:tc>
      </w:tr>
      <w:tr w:rsidR="008926C4" w:rsidRPr="005029AB" w14:paraId="54E16C6C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5C9C1385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kern w:val="0"/>
                <w:sz w:val="13"/>
                <w:szCs w:val="13"/>
              </w:rPr>
              <w:t>Thickness of lateral orbitofrontal corte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A5CCD3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AFAFFD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62(0.0003-0.012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FF67FB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303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444F7C1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4105</w:t>
            </w:r>
          </w:p>
        </w:tc>
      </w:tr>
      <w:tr w:rsidR="008926C4" w:rsidRPr="005029AB" w14:paraId="612D35C0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670945BF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kern w:val="0"/>
                <w:sz w:val="13"/>
                <w:szCs w:val="13"/>
              </w:rPr>
              <w:t>Thickness of lateral orbitofrontal corte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C59A68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R Egg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C188CE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32(-0.0166-0.02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AA3ECD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101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937EA88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80726</w:t>
            </w:r>
          </w:p>
        </w:tc>
      </w:tr>
      <w:tr w:rsidR="008926C4" w:rsidRPr="005029AB" w14:paraId="5CA123F3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1E73F87E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kern w:val="0"/>
                <w:sz w:val="13"/>
                <w:szCs w:val="13"/>
              </w:rPr>
              <w:t>Thickness of lateral orbitofrontal corte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10C945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Weighted media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06518E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59(-0.0004-0.012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73873B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321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517C9AF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6795</w:t>
            </w:r>
          </w:p>
        </w:tc>
      </w:tr>
      <w:tr w:rsidR="008926C4" w:rsidRPr="005029AB" w14:paraId="4CF22262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2CED1844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kern w:val="0"/>
                <w:sz w:val="13"/>
                <w:szCs w:val="13"/>
              </w:rPr>
              <w:t>Thickness of lingual gyr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C8AD44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ABC4E6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063(-0.0112--0.0015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AD7210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49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BFDA6BA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1093</w:t>
            </w:r>
          </w:p>
        </w:tc>
      </w:tr>
      <w:tr w:rsidR="008926C4" w:rsidRPr="005029AB" w14:paraId="51DA5C90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001DEA57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kern w:val="0"/>
                <w:sz w:val="13"/>
                <w:szCs w:val="13"/>
              </w:rPr>
              <w:t>Thickness of lingual gyr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B3ABD4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R Egg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D39B8B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15(-0.0149-0.0179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02D5D5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837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1D20A19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88373</w:t>
            </w:r>
          </w:p>
        </w:tc>
      </w:tr>
      <w:tr w:rsidR="008926C4" w:rsidRPr="005029AB" w14:paraId="06038EA6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411DE757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kern w:val="0"/>
                <w:sz w:val="13"/>
                <w:szCs w:val="13"/>
              </w:rPr>
              <w:t>Thickness of lingual gyr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40C514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Weighted media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D56D40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056(-0.0109--0.0004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CD1A0C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68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B6D2A7B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3594</w:t>
            </w:r>
          </w:p>
        </w:tc>
      </w:tr>
      <w:tr w:rsidR="008926C4" w:rsidRPr="005029AB" w14:paraId="53CBB7D3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5184213D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Thickness of pars operculari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FBFE12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4EDB5E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072(-0.0117--0.002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429565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3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369FAEA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171</w:t>
            </w:r>
          </w:p>
        </w:tc>
      </w:tr>
      <w:tr w:rsidR="008926C4" w:rsidRPr="005029AB" w14:paraId="36777F17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49580B2B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Thickness of pars operculari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B15194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R Egg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937641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046(-0.0205-0.011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2C6D23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81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163A32C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67319</w:t>
            </w:r>
          </w:p>
        </w:tc>
      </w:tr>
      <w:tr w:rsidR="008926C4" w:rsidRPr="005029AB" w14:paraId="4426DED2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2153605C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Thickness of pars operculari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A47C72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Weighted media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46DEC8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071(-0.0119--0.002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DD6F6E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44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608A174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346</w:t>
            </w:r>
          </w:p>
        </w:tc>
      </w:tr>
      <w:tr w:rsidR="008926C4" w:rsidRPr="005029AB" w14:paraId="343D16C2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223EE58C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Thickness of par striangulari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F8FBBB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DE26E7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058(-0.0109--0.0008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8729F6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55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C618521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2205</w:t>
            </w:r>
          </w:p>
        </w:tc>
      </w:tr>
      <w:tr w:rsidR="008926C4" w:rsidRPr="005029AB" w14:paraId="65CA4C70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269EED2A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Thickness of par striangulari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FD322F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R Egg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7B0B51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024(-0.02-0.015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6DFEE4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895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ED829DA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83154</w:t>
            </w:r>
          </w:p>
        </w:tc>
      </w:tr>
      <w:tr w:rsidR="008926C4" w:rsidRPr="005029AB" w14:paraId="6C67361D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1CE34007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Thickness of par striangulari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1C1021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Weighted media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A395AF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058(-0.0113--0.000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B2304C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78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4F37F4A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3721</w:t>
            </w:r>
          </w:p>
        </w:tc>
      </w:tr>
      <w:tr w:rsidR="008926C4" w:rsidRPr="005029AB" w14:paraId="61DCA393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4E93D685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ericalcarine corte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997A05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EAD327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086(-0.0141--0.003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B367FF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8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EA95989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08</w:t>
            </w:r>
          </w:p>
        </w:tc>
      </w:tr>
      <w:tr w:rsidR="008926C4" w:rsidRPr="005029AB" w14:paraId="7BC1CA07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687C3131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ericalcarine corte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780920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R Egg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031925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102(-0.0294-0.009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E8787C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98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162F0EE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48844</w:t>
            </w:r>
          </w:p>
        </w:tc>
      </w:tr>
      <w:tr w:rsidR="008926C4" w:rsidRPr="005029AB" w14:paraId="52D70E5B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547065C1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pericalcarine corte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FC76A6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Weighted media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60C0D4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087(-0.0147--0.002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D26F09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304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3FAAD4C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426</w:t>
            </w:r>
          </w:p>
        </w:tc>
      </w:tr>
      <w:tr w:rsidR="008926C4" w:rsidRPr="005029AB" w14:paraId="661278AA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1F4E996B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Thickness of temporal pole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6067FA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81ADF2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143(0.0005-0.028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FB0BBB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703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CFDF7A5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4204</w:t>
            </w:r>
          </w:p>
        </w:tc>
      </w:tr>
      <w:tr w:rsidR="008926C4" w:rsidRPr="005029AB" w14:paraId="19826BB2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6DABF82F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lastRenderedPageBreak/>
              <w:t xml:space="preserve">Thickness of temporal pole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5D0886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R Egg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1CFACA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137(-0.0333-0.060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CDBF78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24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3373F41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66978</w:t>
            </w:r>
          </w:p>
        </w:tc>
      </w:tr>
      <w:tr w:rsidR="008926C4" w:rsidRPr="005029AB" w14:paraId="72A1C909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3B6A3F4A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Thickness of temporal pole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0AD97D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Weighted media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4687EC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168(0.0019-0.0318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D937C9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763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53DE5B2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2737</w:t>
            </w:r>
          </w:p>
        </w:tc>
      </w:tr>
      <w:tr w:rsidR="008926C4" w:rsidRPr="005029AB" w14:paraId="42403BC5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43AA4346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PL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E3A892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C6E891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D4E283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8027B47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</w:rPr>
            </w:pPr>
          </w:p>
        </w:tc>
      </w:tr>
      <w:tr w:rsidR="008926C4" w:rsidRPr="005029AB" w14:paraId="2EE4A345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3541BA67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</w:t>
            </w: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full corte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98BFFC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09F3B9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900.7396(-1625.1751--176.304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D7DD7E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69.61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C590A14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1481</w:t>
            </w:r>
          </w:p>
        </w:tc>
      </w:tr>
      <w:tr w:rsidR="008926C4" w:rsidRPr="005029AB" w14:paraId="59089394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1458473D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</w:t>
            </w: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urface area of full corte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B1B958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R Egg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2011B3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1378.6372(-2520.1843--237.090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53EABA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582.422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560AE39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4982</w:t>
            </w:r>
          </w:p>
        </w:tc>
      </w:tr>
      <w:tr w:rsidR="008926C4" w:rsidRPr="005029AB" w14:paraId="7F6E118D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39126A8F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</w:t>
            </w: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urface area of full corte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8EC8F8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Weighted media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C07D7B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805.624(-1702.873-91.625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9A91AE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457.7801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5D38A50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7843</w:t>
            </w:r>
          </w:p>
        </w:tc>
      </w:tr>
      <w:tr w:rsidR="008926C4" w:rsidRPr="005029AB" w14:paraId="101DB0DD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3CA43D0B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arahippocampal gyr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C69B5A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4282B1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6.0644(-9.9393--2.1895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9CA695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1.97698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BAF535A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16</w:t>
            </w:r>
          </w:p>
        </w:tc>
      </w:tr>
      <w:tr w:rsidR="008926C4" w:rsidRPr="005029AB" w14:paraId="6F66C46D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5E16C9DA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arahippocampal gyr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4A998C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R Egg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F1522B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3.4746(-9.5875-2.638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EA324F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3.11883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698CFC0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30204</w:t>
            </w:r>
          </w:p>
        </w:tc>
      </w:tr>
      <w:tr w:rsidR="008926C4" w:rsidRPr="005029AB" w14:paraId="7CBA432A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548A74F8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Surface area of parahippocampal gyr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B6332C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Weighted media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D5FA1A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4.8754(-9.4719--0.2789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E86620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2.34515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BA2B9B0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3763</w:t>
            </w:r>
          </w:p>
        </w:tc>
      </w:tr>
      <w:tr w:rsidR="008926C4" w:rsidRPr="005029AB" w14:paraId="243FAFCA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10AFA53C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Thickness of cuneu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62B5C1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E3877B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077(-0.0132--0.002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D12F68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82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9148BAF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659</w:t>
            </w:r>
          </w:p>
        </w:tc>
      </w:tr>
      <w:tr w:rsidR="008926C4" w:rsidRPr="005029AB" w14:paraId="263CF40D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3A478B8F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Thickness of cuneu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C1C91C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R Egg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4D210B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089(-0.0176--0.000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F99615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444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CFFA3D4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8486</w:t>
            </w:r>
          </w:p>
        </w:tc>
      </w:tr>
      <w:tr w:rsidR="008926C4" w:rsidRPr="005029AB" w14:paraId="46C3DEC4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0B6B7044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Thickness of cuneu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BE9681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Weighted media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A09660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074(-0.0142--0.000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B5AD99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344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CD1C6C8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3118</w:t>
            </w:r>
          </w:p>
        </w:tc>
      </w:tr>
      <w:tr w:rsidR="008926C4" w:rsidRPr="005029AB" w14:paraId="5C7885F4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6345E5A2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entorhinal corte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876F4A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C531E3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246(0.0027-0.0465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17C0A8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1115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F46DC25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274</w:t>
            </w:r>
          </w:p>
        </w:tc>
      </w:tr>
      <w:tr w:rsidR="008926C4" w:rsidRPr="005029AB" w14:paraId="1ECDAAAD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16B7CE11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entorhinal corte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690F49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R Egg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7C2454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23(-0.0138-0.059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8AAF4A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1877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9737EA1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26066</w:t>
            </w:r>
          </w:p>
        </w:tc>
      </w:tr>
      <w:tr w:rsidR="008926C4" w:rsidRPr="005029AB" w14:paraId="436623D0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53196D90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entorhinal corte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8D086E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Weighted media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8912A4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282(0.0086-0.0478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9CFDA3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999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CBB2ACF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476</w:t>
            </w:r>
          </w:p>
        </w:tc>
      </w:tr>
      <w:tr w:rsidR="008926C4" w:rsidRPr="005029AB" w14:paraId="161C91D5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4078A985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lingual gyr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0C2DAD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41484D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063(-0.0119--0.000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7F6E97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9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8C26EAC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3117</w:t>
            </w:r>
          </w:p>
        </w:tc>
      </w:tr>
      <w:tr w:rsidR="008926C4" w:rsidRPr="005029AB" w14:paraId="73031D15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61134795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lingual gyr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AE099A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R Egg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B3370F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066(-0.0162-0.00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53F352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488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BAA6576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21921</w:t>
            </w:r>
          </w:p>
        </w:tc>
      </w:tr>
      <w:tr w:rsidR="008926C4" w:rsidRPr="005029AB" w14:paraId="1418FFEC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597F97D4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Thickness of lingual gyru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F07AC2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Weighted media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A216AE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061(-0.0122-0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4CDF82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312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B27774F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5096</w:t>
            </w:r>
          </w:p>
        </w:tc>
      </w:tr>
      <w:tr w:rsidR="008926C4" w:rsidRPr="005029AB" w14:paraId="7E6052BB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1E1EBBA1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Thickness of pars operculari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10E07D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IV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80DC73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077(-0.0123--0.003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95F4BB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35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3DA7250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105</w:t>
            </w:r>
          </w:p>
        </w:tc>
      </w:tr>
      <w:tr w:rsidR="008926C4" w:rsidRPr="005029AB" w14:paraId="7142B390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5052D0CF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Thickness of pars operculari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217F3A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MR Egg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1A885E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082(-0.0155--0.0009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EE761B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373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F35E298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6344</w:t>
            </w:r>
          </w:p>
        </w:tc>
      </w:tr>
      <w:tr w:rsidR="008926C4" w:rsidRPr="005029AB" w14:paraId="0F451C02" w14:textId="77777777" w:rsidTr="00667F28">
        <w:trPr>
          <w:trHeight w:val="280"/>
        </w:trPr>
        <w:tc>
          <w:tcPr>
            <w:tcW w:w="2685" w:type="dxa"/>
            <w:shd w:val="clear" w:color="auto" w:fill="auto"/>
            <w:noWrap/>
            <w:vAlign w:val="bottom"/>
            <w:hideMark/>
          </w:tcPr>
          <w:p w14:paraId="26EF8D0E" w14:textId="77777777" w:rsidR="008926C4" w:rsidRPr="005029AB" w:rsidRDefault="008926C4" w:rsidP="00667F28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 xml:space="preserve">Thickness of pars opercularis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0321BC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Weighted media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32065C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-0.008(-0.0136--0.0025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2AC1D4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284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B5AA3A7" w14:textId="77777777" w:rsidR="008926C4" w:rsidRPr="005029AB" w:rsidRDefault="008926C4" w:rsidP="00667F28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</w:pPr>
            <w:r w:rsidRPr="005029AB">
              <w:rPr>
                <w:rFonts w:ascii="Arial" w:eastAsia="等线" w:hAnsi="Arial" w:cs="Arial"/>
                <w:color w:val="000000"/>
                <w:kern w:val="0"/>
                <w:sz w:val="13"/>
                <w:szCs w:val="13"/>
              </w:rPr>
              <w:t>0.0046</w:t>
            </w:r>
          </w:p>
        </w:tc>
      </w:tr>
    </w:tbl>
    <w:p w14:paraId="09C2C7EB" w14:textId="77777777" w:rsidR="00000000" w:rsidRDefault="00000000"/>
    <w:sectPr w:rsidR="00CA77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AB0D7" w14:textId="77777777" w:rsidR="009D3F5B" w:rsidRDefault="009D3F5B" w:rsidP="008926C4">
      <w:r>
        <w:separator/>
      </w:r>
    </w:p>
  </w:endnote>
  <w:endnote w:type="continuationSeparator" w:id="0">
    <w:p w14:paraId="772F9096" w14:textId="77777777" w:rsidR="009D3F5B" w:rsidRDefault="009D3F5B" w:rsidP="00892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C6D17A" w14:textId="77777777" w:rsidR="009D3F5B" w:rsidRDefault="009D3F5B" w:rsidP="008926C4">
      <w:r>
        <w:separator/>
      </w:r>
    </w:p>
  </w:footnote>
  <w:footnote w:type="continuationSeparator" w:id="0">
    <w:p w14:paraId="1343272F" w14:textId="77777777" w:rsidR="009D3F5B" w:rsidRDefault="009D3F5B" w:rsidP="008926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883"/>
    <w:rsid w:val="00703C6C"/>
    <w:rsid w:val="007C0883"/>
    <w:rsid w:val="008926C4"/>
    <w:rsid w:val="009D3F5B"/>
    <w:rsid w:val="00A6630A"/>
    <w:rsid w:val="00FC2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3664F71-3D6B-4639-B74B-98C458FC9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26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26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26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26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26C4"/>
    <w:rPr>
      <w:sz w:val="18"/>
      <w:szCs w:val="18"/>
    </w:rPr>
  </w:style>
  <w:style w:type="character" w:styleId="a7">
    <w:name w:val="Emphasis"/>
    <w:basedOn w:val="a0"/>
    <w:uiPriority w:val="20"/>
    <w:qFormat/>
    <w:rsid w:val="008926C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2</Words>
  <Characters>4174</Characters>
  <Application>Microsoft Office Word</Application>
  <DocSecurity>0</DocSecurity>
  <Lines>34</Lines>
  <Paragraphs>9</Paragraphs>
  <ScaleCrop>false</ScaleCrop>
  <Company/>
  <LinksUpToDate>false</LinksUpToDate>
  <CharactersWithSpaces>4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Alfred</dc:creator>
  <cp:keywords/>
  <dc:description/>
  <cp:lastModifiedBy>Mai Alfred</cp:lastModifiedBy>
  <cp:revision>2</cp:revision>
  <dcterms:created xsi:type="dcterms:W3CDTF">2023-10-20T10:13:00Z</dcterms:created>
  <dcterms:modified xsi:type="dcterms:W3CDTF">2023-10-20T10:13:00Z</dcterms:modified>
</cp:coreProperties>
</file>